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CC7E2" w14:textId="574ACC62" w:rsidR="00563D8D" w:rsidRPr="00B14084" w:rsidRDefault="0058316D">
      <w:pPr>
        <w:rPr>
          <w:rFonts w:ascii="Times New Roman" w:hAnsi="Times New Roman" w:cs="Times New Roman"/>
          <w:sz w:val="22"/>
          <w:lang w:val="en-US"/>
        </w:rPr>
      </w:pPr>
      <w:r w:rsidRPr="00B14084">
        <w:rPr>
          <w:rFonts w:ascii="Times New Roman" w:hAnsi="Times New Roman" w:cs="Times New Roman"/>
          <w:b/>
          <w:sz w:val="22"/>
          <w:lang w:val="en-US"/>
        </w:rPr>
        <w:t xml:space="preserve">Table </w:t>
      </w:r>
      <w:r w:rsidR="00C34569">
        <w:rPr>
          <w:rFonts w:ascii="Times New Roman" w:hAnsi="Times New Roman" w:cs="Times New Roman"/>
          <w:b/>
          <w:sz w:val="22"/>
          <w:lang w:val="en-US"/>
        </w:rPr>
        <w:t>S</w:t>
      </w:r>
      <w:r w:rsidRPr="00B14084">
        <w:rPr>
          <w:rFonts w:ascii="Times New Roman" w:hAnsi="Times New Roman" w:cs="Times New Roman"/>
          <w:b/>
          <w:sz w:val="22"/>
          <w:lang w:val="en-US"/>
        </w:rPr>
        <w:t>2</w:t>
      </w:r>
      <w:r w:rsidR="00563D8D" w:rsidRPr="00B14084">
        <w:rPr>
          <w:rFonts w:ascii="Times New Roman" w:hAnsi="Times New Roman" w:cs="Times New Roman"/>
          <w:b/>
          <w:sz w:val="22"/>
          <w:lang w:val="en-US"/>
        </w:rPr>
        <w:t xml:space="preserve">. </w:t>
      </w:r>
      <w:r w:rsidR="00563D8D" w:rsidRPr="00B14084">
        <w:rPr>
          <w:rFonts w:ascii="Times New Roman" w:hAnsi="Times New Roman" w:cs="Times New Roman"/>
          <w:sz w:val="22"/>
          <w:lang w:val="en-US"/>
        </w:rPr>
        <w:t xml:space="preserve">Associations of ER </w:t>
      </w:r>
      <w:r w:rsidR="00814D40" w:rsidRPr="00B14084">
        <w:rPr>
          <w:rFonts w:ascii="Times New Roman" w:hAnsi="Times New Roman" w:cs="Times New Roman"/>
          <w:sz w:val="22"/>
          <w:lang w:val="en-US"/>
        </w:rPr>
        <w:t>expression status (negative vs</w:t>
      </w:r>
      <w:r w:rsidR="00563D8D" w:rsidRPr="00B14084">
        <w:rPr>
          <w:rFonts w:ascii="Times New Roman" w:hAnsi="Times New Roman" w:cs="Times New Roman"/>
          <w:sz w:val="22"/>
          <w:lang w:val="en-US"/>
        </w:rPr>
        <w:t xml:space="preserve"> positive) with patient and tumor characteristics</w:t>
      </w:r>
      <w:r w:rsidR="000062A9" w:rsidRPr="00B14084">
        <w:rPr>
          <w:rFonts w:ascii="Times New Roman" w:hAnsi="Times New Roman" w:cs="Times New Roman"/>
          <w:sz w:val="22"/>
          <w:lang w:val="en-US"/>
        </w:rPr>
        <w:t xml:space="preserve"> in the entire cohort, intestinal-type tumors and </w:t>
      </w:r>
      <w:proofErr w:type="spellStart"/>
      <w:r w:rsidR="000062A9" w:rsidRPr="00B14084">
        <w:rPr>
          <w:rFonts w:ascii="Times New Roman" w:hAnsi="Times New Roman" w:cs="Times New Roman"/>
          <w:sz w:val="22"/>
          <w:lang w:val="en-US"/>
        </w:rPr>
        <w:t>pancreatobiliary</w:t>
      </w:r>
      <w:proofErr w:type="spellEnd"/>
      <w:r w:rsidR="000062A9" w:rsidRPr="00B14084">
        <w:rPr>
          <w:rFonts w:ascii="Times New Roman" w:hAnsi="Times New Roman" w:cs="Times New Roman"/>
          <w:sz w:val="22"/>
          <w:lang w:val="en-US"/>
        </w:rPr>
        <w:t>-type tumors</w:t>
      </w:r>
      <w:r w:rsidR="00C12BCE" w:rsidRPr="00B14084">
        <w:rPr>
          <w:rFonts w:ascii="Times New Roman" w:hAnsi="Times New Roman" w:cs="Times New Roman"/>
          <w:sz w:val="22"/>
          <w:lang w:val="en-US"/>
        </w:rPr>
        <w:t>, allover and stratified by sex</w:t>
      </w:r>
      <w:r w:rsidR="005C59C2" w:rsidRPr="00B14084">
        <w:rPr>
          <w:rFonts w:ascii="Times New Roman" w:hAnsi="Times New Roman" w:cs="Times New Roman"/>
          <w:sz w:val="22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0"/>
        <w:gridCol w:w="1395"/>
        <w:gridCol w:w="1395"/>
        <w:gridCol w:w="1118"/>
        <w:gridCol w:w="1210"/>
        <w:gridCol w:w="1210"/>
        <w:gridCol w:w="1210"/>
        <w:gridCol w:w="1210"/>
        <w:gridCol w:w="1210"/>
        <w:gridCol w:w="1208"/>
      </w:tblGrid>
      <w:tr w:rsidR="001255C8" w:rsidRPr="00B14084" w14:paraId="6ECBA4E4" w14:textId="77777777" w:rsidTr="005C59C2">
        <w:trPr>
          <w:trHeight w:val="20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336C3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Entire cohort</w:t>
            </w:r>
          </w:p>
        </w:tc>
      </w:tr>
      <w:tr w:rsidR="001255C8" w:rsidRPr="00B14084" w14:paraId="0C198F31" w14:textId="77777777" w:rsidTr="005C59C2">
        <w:trPr>
          <w:trHeight w:val="20"/>
        </w:trPr>
        <w:tc>
          <w:tcPr>
            <w:tcW w:w="100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1A50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A4F47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129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2EA1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1B80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</w:tr>
      <w:tr w:rsidR="001255C8" w:rsidRPr="00B14084" w14:paraId="70C16FE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6FEE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BA6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12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ECB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49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F2CA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127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49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01E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3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0DE9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30F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7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08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14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12C9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1255C8" w:rsidRPr="00B14084" w14:paraId="2F7C1FB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FD8F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 (years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B3E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6A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CE6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E1E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761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314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7F7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7F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05CF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7AB43F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9861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4605" w14:textId="372EDC8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1EF5" w14:textId="463EE29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</w:t>
            </w:r>
            <w:r w:rsidR="003F7531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981A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FB85" w14:textId="054CEFA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.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E4B8" w14:textId="0BFDA28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6B0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3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622E" w14:textId="1631F85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3D93" w14:textId="40B0A4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2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6197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58</w:t>
            </w:r>
          </w:p>
        </w:tc>
      </w:tr>
      <w:tr w:rsidR="001255C8" w:rsidRPr="00B14084" w14:paraId="2FB3E96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A55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8EFB" w14:textId="25AE9F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DD84" w14:textId="7587A5C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502D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F5E8" w14:textId="73939F4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8C29" w14:textId="1C51148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FAA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B8E0" w14:textId="1610957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4BE8" w14:textId="1732D0D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ED7A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8433E8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CDB3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E668" w14:textId="03E7D5C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E412" w14:textId="64B1611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</w:t>
            </w:r>
            <w:r w:rsidR="003F7531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5A8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0500" w14:textId="4B8F1B1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928F" w14:textId="124DBBE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F75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6641" w14:textId="1542E61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C7EB" w14:textId="42822E3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769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400744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29E0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5C5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.0 - 83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61B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5FA8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04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.0 - 81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55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1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ADAC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1BC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.0 - 83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1F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74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2173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1F676D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A0B4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9F2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48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BB1A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A83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121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CAD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DB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CA3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CA72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5DC851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8E1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BC3B" w14:textId="57CBACA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E73F" w14:textId="1E5124E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1E2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7AF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C2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FE8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006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D68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460A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3174A7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A93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A9A6" w14:textId="5A52883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1D59" w14:textId="1919242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6A33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648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3A8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4D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1A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6F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BC7A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41E9FC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0167C" w14:textId="0667882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origi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84D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E8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1FF1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F4F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9EF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831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9C0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27C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A49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A678B4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55B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uodenum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A45A" w14:textId="6EDA7C2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FF10" w14:textId="2794EAA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9F8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2D7B" w14:textId="67CFE2C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AFD5" w14:textId="1AC6DFD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6AA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4E46" w14:textId="25ECB7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C9E4" w14:textId="432DA56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8105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90</w:t>
            </w:r>
          </w:p>
        </w:tc>
      </w:tr>
      <w:tr w:rsidR="001255C8" w:rsidRPr="00B14084" w14:paraId="4E13232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7337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mpulla intestinal typ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C5DB" w14:textId="2640F90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4A09" w14:textId="361DEEC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A0F4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6EEE" w14:textId="7C2F3AD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8864" w14:textId="7519D45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12C5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A813" w14:textId="64E9112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A9A7" w14:textId="674C4D0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37A2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81CA56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7A2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Ampulla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tobiliary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yp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3978" w14:textId="4104E69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68A4" w14:textId="702BF66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305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A456" w14:textId="0A42BA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5C51" w14:textId="557DC49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90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C2F7" w14:textId="32B2983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376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1253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5A4243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9A7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tal bile duc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A197" w14:textId="0D6F320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2075" w14:textId="4EA2F3F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9F30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5607" w14:textId="74C7C6A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FA46" w14:textId="079E7A0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1DF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0144" w14:textId="6AE74E3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6FA3" w14:textId="697AD14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6833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F2C68C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DAF3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A007" w14:textId="6BEDA15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1E96" w14:textId="66A9B18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925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8481" w14:textId="485502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1D03" w14:textId="3B3C5FB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AEE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4082" w14:textId="69E9F95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B9B4" w14:textId="528E7A5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F1F9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016782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BA017" w14:textId="4CDDFAA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size (mm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477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0B3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2BBB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E53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86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9C7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6D7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7F3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426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D5062F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BC4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E71D" w14:textId="16FBC6A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3581" w14:textId="54013D1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353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AE0A" w14:textId="5396A76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AFD7" w14:textId="4C6E6DD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AED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1884" w14:textId="4572F4B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5273" w14:textId="66234C5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9DF1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57</w:t>
            </w:r>
          </w:p>
        </w:tc>
      </w:tr>
      <w:tr w:rsidR="001255C8" w:rsidRPr="00B14084" w14:paraId="146C7CD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E0C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B836" w14:textId="4DE5319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D6DD" w14:textId="4E91E40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2E80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253E" w14:textId="55A1644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870D" w14:textId="4378664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2DB2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7AC6" w14:textId="2B301A3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F7B0" w14:textId="7333F44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2FB3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CFEAEC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E3AB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F6CED" w14:textId="05B85D5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8FE5" w14:textId="769EA02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2F3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2CF7" w14:textId="739C40C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C231" w14:textId="7CF9CE0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B00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1CC5" w14:textId="7E435E6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8BEE" w14:textId="798AA47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1058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B8BC4F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3660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DA4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188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 - 60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0D06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BF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7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50C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 - 5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00B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5FB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D79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6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B01A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1DFF9A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08C1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fferentiation grad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AC4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6DB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1DEF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E54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A11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061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259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53D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5699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372820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95FE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ll - Moderat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BBEB" w14:textId="52680F3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28C0" w14:textId="341223D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F035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5C1F" w14:textId="05523A7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EA5B" w14:textId="501FDC4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4576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3363" w14:textId="3ED024A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0F78" w14:textId="471A6F5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B8326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65</w:t>
            </w:r>
          </w:p>
        </w:tc>
      </w:tr>
      <w:tr w:rsidR="001255C8" w:rsidRPr="00B14084" w14:paraId="109FE1F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2C32D" w14:textId="43CD0E5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or</w:t>
            </w:r>
            <w:r w:rsidR="005C59C2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- Undifferentiate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423B" w14:textId="4C4CD6F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A3B5" w14:textId="3631B80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01B2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EDE1" w14:textId="5770565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9F7D" w14:textId="2616C08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B549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8742" w14:textId="400D57E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27A" w14:textId="7F1A8B8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C9AE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5E8E34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BB9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-stag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48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61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1FF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8B8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F3F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30F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CB2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52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27F4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4B5EEC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45F5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0470" w14:textId="5D43180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1E40" w14:textId="5B69CF9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34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FAE8" w14:textId="0CACA23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65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B90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8F86" w14:textId="22D2BE9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C7D2" w14:textId="06BB35C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4895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13</w:t>
            </w:r>
          </w:p>
        </w:tc>
      </w:tr>
      <w:tr w:rsidR="001255C8" w:rsidRPr="00B14084" w14:paraId="1655E77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15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1F75" w14:textId="3C9BFDF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F9802" w14:textId="5F65E9A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49A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B66D" w14:textId="3B2CCC9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23A" w14:textId="3B184BA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F4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E1DE" w14:textId="1AFB6A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E621" w14:textId="12B671C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149B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F212E4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EA9D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4125" w14:textId="3F04281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1085" w14:textId="4CC5120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C7D5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F680" w14:textId="70F408B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776C" w14:textId="51530EE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4BC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7142" w14:textId="238744B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A187" w14:textId="0F47744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11ACD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65CB06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9B9D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D7E7" w14:textId="68E4581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833E" w14:textId="5C8B49B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CE8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61E6" w14:textId="1DC07E5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AF4A" w14:textId="4E3B8C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719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812D" w14:textId="242CDE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7497" w14:textId="293EBCE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C852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1D826E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983E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>N-stag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8FF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9B3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A78B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32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C93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4A94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237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C8D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E27C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C54370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353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B1BB" w14:textId="7AB404B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225C" w14:textId="504B7FE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FEB9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6388" w14:textId="7EB2EC3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3F48" w14:textId="256285C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8960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7C50" w14:textId="661B27E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F21D" w14:textId="1F7029C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70F5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54</w:t>
            </w:r>
          </w:p>
        </w:tc>
      </w:tr>
      <w:tr w:rsidR="001255C8" w:rsidRPr="00B14084" w14:paraId="3ABB6E8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0BB4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4644" w14:textId="231A52E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96BD" w14:textId="155A2D0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CAA3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42B1" w14:textId="4719131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43D1" w14:textId="184D53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4F4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A3B9" w14:textId="692EA51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C1E2" w14:textId="04A9F86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4C52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5BD0E0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B642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9186" w14:textId="3FD9F04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9B98" w14:textId="513EF37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AEED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4330" w14:textId="672443C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7D8D" w14:textId="2A8F278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607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91B1" w14:textId="368AA44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12AF" w14:textId="61FAC49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DA62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44CA51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0CC4F" w14:textId="5F9CC4C7" w:rsidR="001255C8" w:rsidRPr="00B14084" w:rsidRDefault="005C59C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section m</w:t>
            </w:r>
            <w:r w:rsidR="001255C8"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rgi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C66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E66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91C3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59A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D51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3A6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950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270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23BC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1D22E5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AA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7547" w14:textId="04FD982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188E" w14:textId="703ED9F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DF1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323D" w14:textId="6AC5A26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2AEC" w14:textId="22F0B00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874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169D" w14:textId="490B4E8D" w:rsidR="001255C8" w:rsidRPr="00B14084" w:rsidRDefault="0000080F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3B82" w14:textId="3A78C6C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EC61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22</w:t>
            </w:r>
          </w:p>
        </w:tc>
      </w:tr>
      <w:tr w:rsidR="001255C8" w:rsidRPr="00B14084" w14:paraId="09D68C5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93645" w14:textId="069F3F0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x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CD68" w14:textId="606AA00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EE8A" w14:textId="00FC55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B033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4213" w14:textId="6C7BA75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BEB9" w14:textId="143AB0C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A7A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B9D0" w14:textId="139D0C3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C0C" w14:textId="681EBCA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C903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58B217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2BC1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neural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growt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EF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6A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EFB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9D3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06A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EFD5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FA6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CD9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AD0D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41F191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F67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5FCB" w14:textId="70991F3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AE83" w14:textId="29359A9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A12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D6B2" w14:textId="54D41F7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4FF8" w14:textId="4AA1BB2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1A6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DC6F" w14:textId="2FCAE56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4925" w14:textId="61C2B01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9DA7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34</w:t>
            </w:r>
          </w:p>
        </w:tc>
      </w:tr>
      <w:tr w:rsidR="001255C8" w:rsidRPr="00B14084" w14:paraId="167D2A4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607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F438" w14:textId="1A3443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089F" w14:textId="5CC3C3A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D946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08B1" w14:textId="23E6AC0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168A" w14:textId="773B505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A745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F185" w14:textId="33F170F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5E12" w14:textId="2A26C20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9C1D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6C2EBC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B6D8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lymphatic vessel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09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44E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D2B8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E38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48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FB5C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900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06C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C179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A17B365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1F8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7F9F" w14:textId="6FC4221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EC53" w14:textId="488E62B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905D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F334" w14:textId="120DC94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F386" w14:textId="50E8298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A292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B654" w14:textId="0464C15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8357" w14:textId="45E511B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F7DB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59</w:t>
            </w:r>
          </w:p>
        </w:tc>
      </w:tr>
      <w:tr w:rsidR="001255C8" w:rsidRPr="00B14084" w14:paraId="0886403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A0D9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78BF" w14:textId="28366E6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2802" w14:textId="054AB09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B886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A42D" w14:textId="45DCE9B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1F61" w14:textId="63A4520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0753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F342" w14:textId="68E9524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0604" w14:textId="4DCEFB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5958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5291F3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A9EE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blood vessel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FD89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A03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F4CE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4A7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769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00EE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85B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D13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8CC7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D663A6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F51F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CB39" w14:textId="0453E35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16A8" w14:textId="48BEFF2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719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4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ACC1" w14:textId="14DE78D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2A33" w14:textId="049BCB2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C84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5A1C" w14:textId="61C9F82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D517" w14:textId="49CB12F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CA3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15</w:t>
            </w:r>
          </w:p>
        </w:tc>
      </w:tr>
      <w:tr w:rsidR="001255C8" w:rsidRPr="00B14084" w14:paraId="37E80EC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C32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1200" w14:textId="1B25249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6857" w14:textId="1586957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1790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7D20" w14:textId="2CA11F8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09F8" w14:textId="21E89E1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044A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F1DE" w14:textId="30B20A1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AFC2" w14:textId="19F2993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884B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2E649D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C189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Growth in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pancreatic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a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8EC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69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A204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524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408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CFD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19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6E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60BF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27682A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AA22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A590" w14:textId="6A8994D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2E4D" w14:textId="3631CA3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C012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9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5CC8" w14:textId="1F71FF6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4B3B" w14:textId="379BDBA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409D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B301" w14:textId="2D4D40F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EE8D" w14:textId="2F86530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0721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06</w:t>
            </w:r>
          </w:p>
        </w:tc>
      </w:tr>
      <w:tr w:rsidR="001255C8" w:rsidRPr="00B14084" w14:paraId="03BE6D5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FEC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53C2" w14:textId="631B750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EAEF" w14:textId="4E7CD87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681C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9168" w14:textId="6A0D23B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06E5" w14:textId="2EE1B8E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36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746C" w14:textId="008E43D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27E7" w14:textId="210AF39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B8AC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39B634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556F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vant chemotherap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B3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9B0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B147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21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355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B82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92F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38F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30B0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7A9041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BD9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E922" w14:textId="257E08D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9B29" w14:textId="71F55C0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95D9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5B8C" w14:textId="7037D02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124D" w14:textId="2E2649C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D0B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7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A35C" w14:textId="56AD2A8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ADFC" w14:textId="35A2F17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23A7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97</w:t>
            </w:r>
          </w:p>
        </w:tc>
      </w:tr>
      <w:tr w:rsidR="001255C8" w:rsidRPr="00B14084" w14:paraId="250B5FD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F0E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-FU analogu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7BDA" w14:textId="4487E39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1AF0" w14:textId="5AFD3CE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E1A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7B92" w14:textId="266ED67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53D9" w14:textId="26074C1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C946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2FAF" w14:textId="6E81878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F96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7EFE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2A9283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781C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B478" w14:textId="6225E0C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4A5E" w14:textId="3F35E19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CCBC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1350" w14:textId="19F3931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E097" w14:textId="5C5A9EF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3FCD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756F" w14:textId="39E5695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2AA5" w14:textId="12F1C0B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6D79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407176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FC4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pecitabine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2D60" w14:textId="6A9D9F5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7FD7" w14:textId="73D115A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504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6C7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A4F8" w14:textId="387B29D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5825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A2BD" w14:textId="4F5AA46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2A0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EB0F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690FA1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A461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5-FU analogu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324D" w14:textId="0D1EA5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B287" w14:textId="15C9123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B6F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037C" w14:textId="6EE5AD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6DE8" w14:textId="2486414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508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E617" w14:textId="683E515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F02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2BBF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2D46A0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759F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0EA2" w14:textId="6AF3346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40E2" w14:textId="38D70A8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FE46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6BF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30A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966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1E24" w14:textId="5DA3DB6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44B0" w14:textId="7626F62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8E63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F6993E2" w14:textId="77777777" w:rsidTr="005C59C2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F4623D" w14:textId="466A978A" w:rsidR="001255C8" w:rsidRPr="00B14084" w:rsidRDefault="003C6D05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Intestinal-</w:t>
            </w:r>
            <w:r w:rsidR="001255C8"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type</w:t>
            </w:r>
          </w:p>
        </w:tc>
      </w:tr>
      <w:tr w:rsidR="001255C8" w:rsidRPr="00B14084" w14:paraId="32A7936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07C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98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69D3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129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08F4E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98" w:type="pct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9A74FA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</w:tr>
      <w:tr w:rsidR="001255C8" w:rsidRPr="00B14084" w14:paraId="1303C6D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D40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EE0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4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A5C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16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C328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995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2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B9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1085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2AC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2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019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4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74984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1255C8" w:rsidRPr="00B14084" w14:paraId="4F64B63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F42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 (years)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E06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9B0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A197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B89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BF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F7FB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30E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E7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CFB52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7D3012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2B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F6F9" w14:textId="06F9089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8BAC" w14:textId="1ACBF5D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4F77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49A0" w14:textId="3F6E874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2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5E36" w14:textId="3FA6580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04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B627" w14:textId="0756D8F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DE9E" w14:textId="0571EB4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8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6352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82</w:t>
            </w:r>
          </w:p>
        </w:tc>
      </w:tr>
      <w:tr w:rsidR="001255C8" w:rsidRPr="00B14084" w14:paraId="213F025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EF32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FB48" w14:textId="2864D5E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F59D" w14:textId="1DA39A5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A56A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7372" w14:textId="0E49C8B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BA26" w14:textId="6B8C7AF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9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268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253A" w14:textId="29CF014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DD6A" w14:textId="7E5C93E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1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3FFF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F5382B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8AC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S.D.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34FBD" w14:textId="497E22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E8CB" w14:textId="5E7D2DD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D732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D2D1" w14:textId="3D8AFC4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723F" w14:textId="0C96AC2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97F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46E7" w14:textId="12A7E79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EEE7" w14:textId="582ADBF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0C57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D107E9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AEB0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E3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.0 - 83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DB9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.0 - 77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5EDF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189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.0 - 78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5FD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77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8A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6BB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.0 - 83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403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.0 - 66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E57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1A14C0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5FA2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1E4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820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3F4E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EC4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6B3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EB7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3AB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520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0783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2583D35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F2F5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10C9" w14:textId="612C9C1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F178" w14:textId="6D40C5C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B6B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5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DE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D5C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BC8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1FF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397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3A7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1255C8" w:rsidRPr="00B14084" w14:paraId="7513FD6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0F1C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F267" w14:textId="1F710B0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191B" w14:textId="0FC468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F09C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29E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54F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983B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FAF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8B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CA04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4DA73F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E1751" w14:textId="7AE5E05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origi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34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38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282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B3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E91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728D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9CE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EB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17BE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DD7DF1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026B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uodenum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4612" w14:textId="5EC0B53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F09AB" w14:textId="014CD45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2929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019A" w14:textId="00D9950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3AC0" w14:textId="3CFB066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3AE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2517" w14:textId="3015399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AE22" w14:textId="0AE521F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132D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03</w:t>
            </w:r>
          </w:p>
        </w:tc>
      </w:tr>
      <w:tr w:rsidR="001255C8" w:rsidRPr="00B14084" w14:paraId="0C21F74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704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mpulla intestinal typ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0C96E" w14:textId="540580D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2BF9" w14:textId="7645016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FACF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AB2A" w14:textId="03D860A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5ADF" w14:textId="764ACC1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51D8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1836" w14:textId="6F0AD1C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9F7E" w14:textId="10D0CB9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6706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5D57B85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847E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Ampulla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tobiliary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yp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D6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FFC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AD02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583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ABF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A2F7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06E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81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FF42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810067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0558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tal bile duct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D654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EA6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245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F1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4C0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25C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013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695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EA1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3F27BF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5A4A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74C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369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AA3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87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ECC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1D6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193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FF2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3E8E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B4D055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9DB5E" w14:textId="5FDD27C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size (mm)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609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761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91A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2C4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16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E9F1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907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43B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7EA8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26CD36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30C0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93E7" w14:textId="351E5BE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EE91" w14:textId="2A8ED2C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40F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B3DD" w14:textId="53C11DF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141A" w14:textId="79104FF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1C1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4E63" w14:textId="01D7F0C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F000" w14:textId="208F42F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6072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84</w:t>
            </w:r>
          </w:p>
        </w:tc>
      </w:tr>
      <w:tr w:rsidR="001255C8" w:rsidRPr="00B14084" w14:paraId="18E2DA9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81D9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1D80" w14:textId="68B8B22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8EF1" w14:textId="44397BB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D8C6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A8AF" w14:textId="32A72B3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03CF" w14:textId="1CD3AA5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30B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098A" w14:textId="543BB6B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E4CD" w14:textId="30022EC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D55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CC9775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964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5C54" w14:textId="083313E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.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AFC5" w14:textId="6D58F15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00DA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B961" w14:textId="6914461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B108" w14:textId="7B2A322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3DD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762B" w14:textId="7264C8B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2783" w14:textId="6E077AE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1A8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C73231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515A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C27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33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 - 60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E70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6E1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5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110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 - 5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E9E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18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D1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6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15693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5A7226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5688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fferentiation grad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871C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3A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9B91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9E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336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EB97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6C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0B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19F3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6DD7E4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FC68D" w14:textId="128B46D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ll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C96964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derat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CFBD" w14:textId="2C249D9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4833" w14:textId="470A644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48B6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6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6460" w14:textId="2B17EC3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AA30" w14:textId="518D435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E24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CA41" w14:textId="2E790B4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F603" w14:textId="7C5C05B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985C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73</w:t>
            </w:r>
          </w:p>
        </w:tc>
      </w:tr>
      <w:tr w:rsidR="001255C8" w:rsidRPr="00B14084" w14:paraId="5E3EFDD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24DF9" w14:textId="726431A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or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- Undifferentiated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2925" w14:textId="43CF4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2232" w14:textId="24432AE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DA30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BBE7" w14:textId="0E6A38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5286" w14:textId="71320A9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D51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C6B7" w14:textId="4CA25AD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36A4" w14:textId="518259F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91B7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67971A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E077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-sta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25B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DF7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3512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BB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8CA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8B85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59E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648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9BA3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D351EA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8D00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1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92A0" w14:textId="1B0C656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0E85" w14:textId="4249F6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0CA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4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17D4" w14:textId="278123E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F6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5DA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096B" w14:textId="0FCD912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0C5C" w14:textId="2F1573E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E11F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35</w:t>
            </w:r>
          </w:p>
        </w:tc>
      </w:tr>
      <w:tr w:rsidR="001255C8" w:rsidRPr="00B14084" w14:paraId="640FB5F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6D8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2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E2AD" w14:textId="11F397F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DB97" w14:textId="74D4FCF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71A6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C6A5" w14:textId="162937C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9111" w14:textId="67790F7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30C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7C99" w14:textId="4736E95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EDF3" w14:textId="18EA03E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13A2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EEBAF2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4A47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3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4580" w14:textId="5DE1464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FD2B" w14:textId="7F4BE51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A20E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264B" w14:textId="114A82B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E60F" w14:textId="092BB98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ACF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09BB" w14:textId="0B4F15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F7AB" w14:textId="2AE56E0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81F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2B71CD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B81D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4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4662" w14:textId="241626E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14AA" w14:textId="1642EDA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3894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92F5" w14:textId="357A77C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87F5" w14:textId="544508A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C2B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5C2C" w14:textId="4E4D8E8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CE8A" w14:textId="2D061BE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B53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5DD494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A7F5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-sta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ADA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F46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9027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70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032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D9C1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50D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14F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20F2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3BAE59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1F6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0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ACED" w14:textId="6581D6B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ABA1" w14:textId="6ABF203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42DC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39E1" w14:textId="098FF6B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5FFA" w14:textId="3CF5911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8E19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3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7416" w14:textId="59EB060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5119" w14:textId="19CE22E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9158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26</w:t>
            </w:r>
          </w:p>
        </w:tc>
      </w:tr>
      <w:tr w:rsidR="001255C8" w:rsidRPr="00B14084" w14:paraId="33AE246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658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1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4D48" w14:textId="549A932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00080F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6554" w14:textId="1E3284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EF46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D654" w14:textId="5ADCAA4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3639" w14:textId="60E59F4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FD2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8FD8" w14:textId="44D284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20AB" w14:textId="3FF8884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E19B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5F4FAA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84F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2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FCCC" w14:textId="3FC1152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F46C" w14:textId="7221DC0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DD0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30E1" w14:textId="2BA4C5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11B0" w14:textId="59AE9FE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60C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BC4F" w14:textId="2F6DD0C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12D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4A5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918FFA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56B9" w14:textId="199F5F4D" w:rsidR="001255C8" w:rsidRPr="00B14084" w:rsidRDefault="00F95633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section margi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B55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FAE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07FC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C5D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86F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C99B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79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19D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33B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274EC1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C87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0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26B3" w14:textId="39DEEFC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58D9" w14:textId="28710A9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9630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7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20D1" w14:textId="227A47B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D5F4" w14:textId="46EF371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DE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5EC5" w14:textId="3C2CE8D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5BE6" w14:textId="37B307F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1401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66</w:t>
            </w:r>
          </w:p>
        </w:tc>
      </w:tr>
      <w:tr w:rsidR="001255C8" w:rsidRPr="00B14084" w14:paraId="2AEF287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2864C" w14:textId="3BCE6D5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x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FE2E" w14:textId="504F7EE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0C31" w14:textId="2B7C8BD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A99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696E" w14:textId="720F457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6F09" w14:textId="258AFF3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490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5FFF" w14:textId="02B816C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99C5" w14:textId="2500C95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0F62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75D235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0BE0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neural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growth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76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091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A9C2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A9F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DB2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CDF2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CA6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40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36CA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EAFC51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2333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F165" w14:textId="06256B8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6172" w14:textId="618696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71D4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5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A526" w14:textId="206DBD3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8EC7" w14:textId="779C20F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385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54F7" w14:textId="7267522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63E4" w14:textId="6C191FB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A0BB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73</w:t>
            </w:r>
          </w:p>
        </w:tc>
      </w:tr>
      <w:tr w:rsidR="001255C8" w:rsidRPr="00B14084" w14:paraId="1A8C1735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9E9B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C956" w14:textId="674FAB9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9B46" w14:textId="5630C9B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174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2D00" w14:textId="5C2ACBD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24FA" w14:textId="0AB24C5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7A1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9414" w14:textId="1B650FE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A74C" w14:textId="2B5F607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8D4E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2ACB60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300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lymphatic vessel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D8E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C64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7650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02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42B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353F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336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DBF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AD79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993200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415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CC01" w14:textId="33B8DD8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0AD1" w14:textId="39687BA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6E69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1F12" w14:textId="10EFE88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B994" w14:textId="0227286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138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9EDA" w14:textId="2237336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E57D" w14:textId="4AD63E2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4D38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26</w:t>
            </w:r>
          </w:p>
        </w:tc>
      </w:tr>
      <w:tr w:rsidR="001255C8" w:rsidRPr="00B14084" w14:paraId="2C237E8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0ABC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8EBE" w14:textId="52D2A5E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D144" w14:textId="778EB2B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2C0B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3FD5" w14:textId="437B71B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C00B" w14:textId="41DE903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54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6206" w14:textId="3D692F6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2F02" w14:textId="4379F87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54DB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89C8DC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B114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blood vessel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E9F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F35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B0A1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60F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59C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87F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382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B1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E396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A5401A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85DE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CA8D" w14:textId="230F288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5651" w14:textId="292B65A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4C2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3447" w14:textId="55B867C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5AAA" w14:textId="720F1DD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018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5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573D" w14:textId="3193BCA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90E8" w14:textId="5DD2413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6F4A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89</w:t>
            </w:r>
          </w:p>
        </w:tc>
      </w:tr>
      <w:tr w:rsidR="001255C8" w:rsidRPr="00B14084" w14:paraId="045CD39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162B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5BDA" w14:textId="728DB21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601C" w14:textId="09538C3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7E89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DDB7" w14:textId="73CB851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838E" w14:textId="4E89EC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AC2C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AD6C" w14:textId="4633738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E85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239B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88727D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ECF0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Growth in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pancreatic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at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303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28D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078F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BD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B19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EF4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850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27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69D2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1EB844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08B6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7A55" w14:textId="018CFF7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E439" w14:textId="249F792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D344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4BE7" w14:textId="2FC2495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BB07" w14:textId="4C77FEA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DA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D8F6" w14:textId="7D57C77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38F2" w14:textId="35479A6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C851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99</w:t>
            </w:r>
          </w:p>
        </w:tc>
      </w:tr>
      <w:tr w:rsidR="001255C8" w:rsidRPr="00B14084" w14:paraId="1FF2E4C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E4A0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89F1" w14:textId="746BE52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8EEA" w14:textId="33730AC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05F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5414" w14:textId="22E4F6E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69A8" w14:textId="1C62346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20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2E90" w14:textId="5DCD6BF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3DEE" w14:textId="5A0DBA9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7916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01C01C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E98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vant chemotherapy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3AA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D0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B81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4B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E05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CD0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8A6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202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19C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A4BFBA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C2D7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2A35" w14:textId="3436EA0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80B4C" w14:textId="32399CF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626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9F58" w14:textId="48C5021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B835" w14:textId="547067C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78D7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8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E6C4" w14:textId="346C66A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C851" w14:textId="049032E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FA07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74</w:t>
            </w:r>
          </w:p>
        </w:tc>
      </w:tr>
      <w:tr w:rsidR="001255C8" w:rsidRPr="00B14084" w14:paraId="3277B36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20A4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-FU analogu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88F3" w14:textId="273CCFE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BF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D2AF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6201" w14:textId="04BC014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885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56D5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91B9" w14:textId="66A02F5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4E5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1E55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18503F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AB29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1BF9" w14:textId="0A0281B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FB3F" w14:textId="4CCCB75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566E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26B4" w14:textId="1602091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9F5C" w14:textId="237E99F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49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5BEF" w14:textId="4982299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A4A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CA4A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F0FC40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5F32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pecitabine</w:t>
            </w:r>
            <w:proofErr w:type="spellEnd"/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B92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8196" w14:textId="5EBD33F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91E9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BE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A0F2" w14:textId="13B07FB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479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8CD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2E6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43F5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649DA8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F1F7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5-FU analogu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4488" w14:textId="0E0AFC0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19BA" w14:textId="47D4C0B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7EC6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3016" w14:textId="2638FBB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96BA" w14:textId="77C8946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5C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68F4" w14:textId="3930492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12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340C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F12712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24A8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3DAA" w14:textId="47B231E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4D7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3BC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28C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230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16B9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265E" w14:textId="5474A9A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CBE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90C8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45DB009" w14:textId="77777777" w:rsidTr="005C59C2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8CDF43" w14:textId="1398C783" w:rsidR="001255C8" w:rsidRPr="00B14084" w:rsidRDefault="003C6D05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Pancreatobiliary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-</w:t>
            </w:r>
            <w:r w:rsidR="001255C8"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type</w:t>
            </w:r>
          </w:p>
        </w:tc>
      </w:tr>
      <w:tr w:rsidR="001255C8" w:rsidRPr="00B14084" w14:paraId="48B9B385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009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98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DA1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129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B567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98" w:type="pct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904B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</w:tr>
      <w:tr w:rsidR="001255C8" w:rsidRPr="00B14084" w14:paraId="42820CF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D5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B8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7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A65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33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A38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829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27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8B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2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D4F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E7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- (n=46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47E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R+ (n=10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71241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1255C8" w:rsidRPr="00B14084" w14:paraId="37B5560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79F8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 (years)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71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1B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24AA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3E1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8B6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65A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01D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DBD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9AFA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2B5093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ACF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A36B" w14:textId="1A9D686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221B" w14:textId="3E0F06F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F1E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6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6E86" w14:textId="3F3D14D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02DD" w14:textId="2AA7F1C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DBF9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B005" w14:textId="0A63090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7C53" w14:textId="7E7E563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31AB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45</w:t>
            </w:r>
          </w:p>
        </w:tc>
      </w:tr>
      <w:tr w:rsidR="001255C8" w:rsidRPr="00B14084" w14:paraId="6AA7146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0762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7058" w14:textId="23BBE1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AB32" w14:textId="618C08E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0851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9AB8" w14:textId="25565D9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7D1A" w14:textId="07F46C7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3CD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E6C2" w14:textId="145D953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693C" w14:textId="4FBEAF4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DE49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844122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678F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F1B3" w14:textId="42F881D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1753" w14:textId="776DECD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6A6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3296" w14:textId="74C452C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5F76" w14:textId="6B9D3E1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09D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13AA" w14:textId="0ED4383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07CC" w14:textId="0FF8AC0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BE8F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EDB4D2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87F1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506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5E1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1287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391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1BB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1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3F0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D46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78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395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74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737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966A17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7C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CD34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797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A1A2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26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284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BAA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B11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EA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BD1A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97745A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C91F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AA63" w14:textId="6AF730F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57BA" w14:textId="332BB8E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26A8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0BD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1D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294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45A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FE5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589E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1255C8" w:rsidRPr="00B14084" w14:paraId="1744E19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79AA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4FC9" w14:textId="6FAE3E6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BEBD" w14:textId="64E4F94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C481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04E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D40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323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274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9AF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5D1F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B6982E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E8D02" w14:textId="424AD42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origi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5F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6EB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0B42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27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DFE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438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F9A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321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A41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E75B835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042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uodenum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36C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248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FCC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367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F88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0F1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C5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683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4802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030478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880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mpulla intestinal typ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1CA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E0C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3AE3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CE4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DF2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8EB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017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C76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C1CF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347BBD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52CE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Ampulla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tobiliary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yp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ADD3" w14:textId="27C23B9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66EB" w14:textId="744BC02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63B8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6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BB68" w14:textId="7D002CF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46F1" w14:textId="04C1AEB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74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8544" w14:textId="2C914E3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4CA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9AEE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73</w:t>
            </w:r>
          </w:p>
        </w:tc>
      </w:tr>
      <w:tr w:rsidR="001255C8" w:rsidRPr="00B14084" w14:paraId="5F7AEE0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E24D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tal bile duct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F7A3" w14:textId="5B9B014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1682" w14:textId="149EF03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0617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6C04" w14:textId="4C4A34B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BD3B" w14:textId="68FD7C5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349D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7D6E" w14:textId="0F5A5D0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85C7" w14:textId="398D8A6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E129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EC67C2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AB3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5741" w14:textId="60D9CBB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940FD" w14:textId="7A82D1F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F04B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0CBD" w14:textId="637D3D9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9F35" w14:textId="512A4EF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6612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4DFC" w14:textId="79FDF12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B2C9" w14:textId="2D10CC6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4949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349DF63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64062" w14:textId="4BBAC3F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size (mm)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C35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3F03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2A27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26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161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8433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B7C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DBE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516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93CB54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B6D9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9931" w14:textId="2A71944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98C8" w14:textId="67C026E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E226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0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728D" w14:textId="3CD82D4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80B6" w14:textId="07C4818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B98C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5817" w14:textId="33F7877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.</w:t>
            </w:r>
            <w:r w:rsidR="00227CE2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4FBD" w14:textId="787E54F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FAFE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12</w:t>
            </w:r>
          </w:p>
        </w:tc>
      </w:tr>
      <w:tr w:rsidR="001255C8" w:rsidRPr="00B14084" w14:paraId="520C9D7E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3DFC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A859" w14:textId="48D575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0EE3" w14:textId="51A05CC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7E8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39AB" w14:textId="4C4CDDA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14BD" w14:textId="18AA887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52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444B" w14:textId="3A14420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AF70" w14:textId="218FA2B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D2C6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9A5E97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2C83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8681" w14:textId="71F7C1D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AFE6" w14:textId="168E8E2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C46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5F96" w14:textId="08B01FC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D1F1" w14:textId="0B7FB1E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FB2D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977C" w14:textId="62D9B84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.</w:t>
            </w:r>
            <w:r w:rsidR="00227CE2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49AA" w14:textId="7635C49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</w:t>
            </w:r>
            <w:r w:rsidR="007F3706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BBB8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E4D2879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9146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6FE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7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476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40.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6EF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436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0 - 7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D28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4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09ED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A75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70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24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4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9332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2C4C76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6B61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fferentiation grad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C42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F0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F1A4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872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260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8ABF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F3C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341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83AC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8812B6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1A63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ll - Moderat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3484" w14:textId="36905B3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900F" w14:textId="4B04296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45CB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7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2348" w14:textId="2D580B5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5C59" w14:textId="1C39599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E77F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8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B41F" w14:textId="68EA94E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DE3C" w14:textId="643C07F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1568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10</w:t>
            </w:r>
          </w:p>
        </w:tc>
      </w:tr>
      <w:tr w:rsidR="001255C8" w:rsidRPr="00B14084" w14:paraId="7A1AF07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AB4ED" w14:textId="6408FD1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or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- Undifferentiated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F63C" w14:textId="39EB88D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4BAB" w14:textId="06C580C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99D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9CB5" w14:textId="42A1B82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BB65" w14:textId="78E835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044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2766" w14:textId="215E8EC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6293" w14:textId="642FB2F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C782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F3340B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9210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-sta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3B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604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BE1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15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C99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73D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75C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DEE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64A0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55E86C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6999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1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883A" w14:textId="6DA37FC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DB3C" w14:textId="5ACE22B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34F2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955E" w14:textId="325703EA" w:rsidR="001255C8" w:rsidRPr="00B14084" w:rsidRDefault="00030B6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1078" w14:textId="48418544" w:rsidR="001255C8" w:rsidRPr="00B14084" w:rsidRDefault="00030B6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06C7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C748" w14:textId="2EA3BEC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0720" w14:textId="3C98D44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E14B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16</w:t>
            </w:r>
          </w:p>
        </w:tc>
      </w:tr>
      <w:tr w:rsidR="001255C8" w:rsidRPr="00B14084" w14:paraId="6839F8A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469C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2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3AE8" w14:textId="60F7329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27A79" w14:textId="5727B87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438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8E7F" w14:textId="00022C2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9307" w14:textId="1BEEEF8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834C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A4B1" w14:textId="321EDE0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FCAF" w14:textId="36CCA91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A8C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1AB509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5D7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3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E406" w14:textId="2515F77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9F8F" w14:textId="55E1AA8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6019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8F6" w14:textId="5E7F673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46ED" w14:textId="4CA7E6C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CB89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E93A" w14:textId="4BB7B9B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2484" w14:textId="4B48B2A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7E2F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D7AE45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F541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4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1E9D" w14:textId="5E33831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5269" w14:textId="7117983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E7D2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45EA" w14:textId="19144BE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DD33" w14:textId="4D3F9A9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DA6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520B" w14:textId="0F99135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6BC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18DD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A1006D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7C8A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-stag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CAA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BC9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A8E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945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3DC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0888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D56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3C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AFAB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3C7059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EB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0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6A57" w14:textId="13436BB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411B" w14:textId="7B321A5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376C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C068" w14:textId="6349C36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547B" w14:textId="7ECC238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8F8C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D613" w14:textId="6CBE3D3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4536" w14:textId="2433CC4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DE5D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50</w:t>
            </w:r>
          </w:p>
        </w:tc>
      </w:tr>
      <w:tr w:rsidR="001255C8" w:rsidRPr="00B14084" w14:paraId="37291C4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DD98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1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026F" w14:textId="1EB6EE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0443" w14:textId="0BB5EF2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0510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9AAB" w14:textId="007ABAB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7375" w14:textId="4F09291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E011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4C17" w14:textId="6CD535F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DBC1" w14:textId="2C98DAF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76D4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1162A616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ED2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2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5645" w14:textId="1D76A25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40D2" w14:textId="6D6D4A6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3BB7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9D46" w14:textId="7477DC6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71BA" w14:textId="4B53EF9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CA9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7493" w14:textId="1ADB370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0432" w14:textId="5486240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CCAF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6BC8190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A62FA" w14:textId="3B35EFB9" w:rsidR="001255C8" w:rsidRPr="00B14084" w:rsidRDefault="00F95633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section margin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C12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AEB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C692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489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CF4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85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6D2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5CD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7A4D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6966A3D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32B8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0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DF6A" w14:textId="30C9C1F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CBA3" w14:textId="509EE26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CF5C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54D3" w14:textId="6ED10D0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E198" w14:textId="7242C35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4DE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6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530F" w14:textId="29530F8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2146" w14:textId="4C823F0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31E1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25</w:t>
            </w:r>
          </w:p>
        </w:tc>
      </w:tr>
      <w:tr w:rsidR="001255C8" w:rsidRPr="00B14084" w14:paraId="6FEF43E4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69919" w14:textId="1E21CF4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F95633"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x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4659" w14:textId="31A03D1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39E3F" w14:textId="23A6DF9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AAF8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A350" w14:textId="7EFBAE6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02AA" w14:textId="1C6EACC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CFBF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F6A5" w14:textId="17D0AA2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FAB2" w14:textId="300FA98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B67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9200D3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C7CA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neural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growth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47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A4E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9E13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2C9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104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134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FC5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46A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C7C6B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5CC626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8A91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A4BB" w14:textId="420B960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4C36" w14:textId="28BD0C3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E88E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6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3B10" w14:textId="0B970B1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C369" w14:textId="34D5E4E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94A8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8CB5" w14:textId="338074A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E52D" w14:textId="0525CDD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ADF1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01</w:t>
            </w:r>
          </w:p>
        </w:tc>
      </w:tr>
      <w:tr w:rsidR="001255C8" w:rsidRPr="00B14084" w14:paraId="7BE4D8B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89B8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8EA3" w14:textId="3AF74E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D6D6" w14:textId="08BB05C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C9E7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1DF0" w14:textId="65CF298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7C0C" w14:textId="52CBC9A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95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31BA" w14:textId="16B1343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B1CB" w14:textId="12236BF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2911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85B7B2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C1CD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lymphatic vessel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048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61A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01A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860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D29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1D3B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BE9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852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B507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5893426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13B8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2E33" w14:textId="6AC65FD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00D1" w14:textId="683A7C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24C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7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7BE7" w14:textId="2734BAA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25EF" w14:textId="6FCF642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139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A866" w14:textId="087C1AE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1B50" w14:textId="06A3D6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D57FC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92</w:t>
            </w:r>
          </w:p>
        </w:tc>
      </w:tr>
      <w:tr w:rsidR="001255C8" w:rsidRPr="00B14084" w14:paraId="58811F8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7CFE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79E7" w14:textId="2C333DE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7A78" w14:textId="4482246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B287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DD30" w14:textId="07E0F5E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407F" w14:textId="56D0293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D1B9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F07C" w14:textId="17183A4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A374" w14:textId="0DE0430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1944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00DE2F41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2AA4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blood vessel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166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02B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D7D1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242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0B3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EEC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4D0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A02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A716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CDA11A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77D3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C3EE" w14:textId="265785E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3B75" w14:textId="4AC80D7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4C19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49CD" w14:textId="66BE070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05EE" w14:textId="650D843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047B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F40D" w14:textId="16EF530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8132" w14:textId="471B79E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8394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57</w:t>
            </w:r>
          </w:p>
        </w:tc>
      </w:tr>
      <w:tr w:rsidR="001255C8" w:rsidRPr="00B14084" w14:paraId="3E3ACCF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47B6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E82E" w14:textId="3E5352F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EF8C" w14:textId="74E78DD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A89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CE26" w14:textId="368DD1C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5642" w14:textId="2336A24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DC4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290A" w14:textId="1C76F77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6D01" w14:textId="6D9664C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2895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E90CA3B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68A0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Growth in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pancreatic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at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2E5E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C7D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CF23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800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06F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49A2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B583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2E0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84327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441B042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B32D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5FA8" w14:textId="38A44FF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80CE" w14:textId="6B28DCF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5315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6333" w14:textId="62BF2AB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3C6C" w14:textId="2510753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CB1C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5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BCC7" w14:textId="708EBD3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DC5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1920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91</w:t>
            </w:r>
          </w:p>
        </w:tc>
      </w:tr>
      <w:tr w:rsidR="001255C8" w:rsidRPr="00B14084" w14:paraId="6AB374B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A690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7290" w14:textId="27F7182A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AE32" w14:textId="36433F3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E6A4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82BB" w14:textId="30B44A0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F31D" w14:textId="02DFAA7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955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9341" w14:textId="75EBC03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FFFD" w14:textId="1E22EA2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5672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9D7E157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AFF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vant chemotherapy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2B6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3A1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FC0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DF5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6F5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702B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F83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A98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D8AE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3596A7F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CC3D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CA0C" w14:textId="7B0D14E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3ECC7" w14:textId="48ABB10C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F4D88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3FEF" w14:textId="7B3599F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9263" w14:textId="0F67A6C5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9C4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6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5876" w14:textId="0D4A780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8CB1" w14:textId="30C1EEF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35CB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64</w:t>
            </w:r>
          </w:p>
        </w:tc>
      </w:tr>
      <w:tr w:rsidR="001255C8" w:rsidRPr="00B14084" w14:paraId="7C657573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74794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-FU analogu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D083" w14:textId="5F51514D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D99A" w14:textId="4EF586D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0C2A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AAF3" w14:textId="03BE92F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0DE8" w14:textId="5CA5C519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0711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8535" w14:textId="6F49BDB4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1F0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9B15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7D0083A8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7BFF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B5C2" w14:textId="0F30E07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A871" w14:textId="06CADCD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BF682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8BA8" w14:textId="0CDB31B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68DF" w14:textId="78F523E2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1FB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3847" w14:textId="028D5FA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D27D" w14:textId="1F3D962F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EBEF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6EAB704C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7CF4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pecitabine</w:t>
            </w:r>
            <w:proofErr w:type="spellEnd"/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909B" w14:textId="72C89F0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79A6" w14:textId="5C56E93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5D25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F356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CA89" w14:textId="7470D6CE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8CE9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9655" w14:textId="0F69339B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1C4A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0FB7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77C40E2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0132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5-FU analogue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7573" w14:textId="20478AB6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76E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913C7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7D2D" w14:textId="3B414E5F" w:rsidR="001255C8" w:rsidRPr="00B14084" w:rsidRDefault="00030B6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16EA" w14:textId="0CCAE70A" w:rsidR="001255C8" w:rsidRPr="00B14084" w:rsidRDefault="00030B6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FAAF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BFCC" w14:textId="5D257D80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E619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D49FD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255C8" w:rsidRPr="00B14084" w14:paraId="27EAFCCA" w14:textId="77777777" w:rsidTr="005C59C2">
        <w:trPr>
          <w:trHeight w:val="20"/>
        </w:trPr>
        <w:tc>
          <w:tcPr>
            <w:tcW w:w="100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D1ED00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FD1A" w14:textId="35275698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C20F" w14:textId="29F7BFE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9DB5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DD94" w14:textId="669EBB0C" w:rsidR="001255C8" w:rsidRPr="00B14084" w:rsidRDefault="00030B6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52C7" w14:textId="68973F33" w:rsidR="001255C8" w:rsidRPr="00B14084" w:rsidRDefault="00030B62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783B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4467" w14:textId="6DC6DC61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FC81" w14:textId="50B4BE83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14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BDFF1" w14:textId="77777777" w:rsidR="001255C8" w:rsidRPr="00B14084" w:rsidRDefault="001255C8" w:rsidP="001255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14:paraId="7CF09BDC" w14:textId="77777777" w:rsidR="00255F7D" w:rsidRPr="00B14084" w:rsidRDefault="00255F7D">
      <w:pPr>
        <w:rPr>
          <w:lang w:val="en-US"/>
        </w:rPr>
      </w:pPr>
      <w:bookmarkStart w:id="0" w:name="_GoBack"/>
      <w:bookmarkEnd w:id="0"/>
    </w:p>
    <w:sectPr w:rsidR="00255F7D" w:rsidRPr="00B14084" w:rsidSect="001255C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5C8"/>
    <w:rsid w:val="0000080F"/>
    <w:rsid w:val="000062A9"/>
    <w:rsid w:val="00030B62"/>
    <w:rsid w:val="00044DCA"/>
    <w:rsid w:val="000770F8"/>
    <w:rsid w:val="000D5BDD"/>
    <w:rsid w:val="000E6C09"/>
    <w:rsid w:val="001255C8"/>
    <w:rsid w:val="00140BCE"/>
    <w:rsid w:val="00157608"/>
    <w:rsid w:val="001807F0"/>
    <w:rsid w:val="001D2509"/>
    <w:rsid w:val="001E0D45"/>
    <w:rsid w:val="00227CE2"/>
    <w:rsid w:val="00255CB9"/>
    <w:rsid w:val="00255F7D"/>
    <w:rsid w:val="00262952"/>
    <w:rsid w:val="002E2594"/>
    <w:rsid w:val="0030222A"/>
    <w:rsid w:val="00314E15"/>
    <w:rsid w:val="0034162D"/>
    <w:rsid w:val="00344E25"/>
    <w:rsid w:val="0036716B"/>
    <w:rsid w:val="003B6C07"/>
    <w:rsid w:val="003C6D05"/>
    <w:rsid w:val="003F23E2"/>
    <w:rsid w:val="003F7531"/>
    <w:rsid w:val="004415B0"/>
    <w:rsid w:val="00474BE3"/>
    <w:rsid w:val="00474E52"/>
    <w:rsid w:val="004E02C6"/>
    <w:rsid w:val="004E1402"/>
    <w:rsid w:val="00557130"/>
    <w:rsid w:val="00563D8D"/>
    <w:rsid w:val="0058316D"/>
    <w:rsid w:val="005B15E0"/>
    <w:rsid w:val="005C59C2"/>
    <w:rsid w:val="005E6DA4"/>
    <w:rsid w:val="005E7329"/>
    <w:rsid w:val="00605334"/>
    <w:rsid w:val="006B43F4"/>
    <w:rsid w:val="007121C6"/>
    <w:rsid w:val="00770994"/>
    <w:rsid w:val="007E5AA8"/>
    <w:rsid w:val="007F3706"/>
    <w:rsid w:val="0080370D"/>
    <w:rsid w:val="00814D40"/>
    <w:rsid w:val="00846437"/>
    <w:rsid w:val="009D7D12"/>
    <w:rsid w:val="00A579CE"/>
    <w:rsid w:val="00AB15FE"/>
    <w:rsid w:val="00B05D44"/>
    <w:rsid w:val="00B14084"/>
    <w:rsid w:val="00B44977"/>
    <w:rsid w:val="00B778A0"/>
    <w:rsid w:val="00BB60A2"/>
    <w:rsid w:val="00BD12B4"/>
    <w:rsid w:val="00BD5096"/>
    <w:rsid w:val="00BE35C5"/>
    <w:rsid w:val="00BF559D"/>
    <w:rsid w:val="00C12BCE"/>
    <w:rsid w:val="00C34569"/>
    <w:rsid w:val="00C6489B"/>
    <w:rsid w:val="00C96964"/>
    <w:rsid w:val="00CC4DA1"/>
    <w:rsid w:val="00CF3A79"/>
    <w:rsid w:val="00D27AD9"/>
    <w:rsid w:val="00D303F1"/>
    <w:rsid w:val="00D42C23"/>
    <w:rsid w:val="00D76E26"/>
    <w:rsid w:val="00DA7F87"/>
    <w:rsid w:val="00DC0C13"/>
    <w:rsid w:val="00E82CD1"/>
    <w:rsid w:val="00ED4F9D"/>
    <w:rsid w:val="00F12198"/>
    <w:rsid w:val="00F620EB"/>
    <w:rsid w:val="00F65FDB"/>
    <w:rsid w:val="00F72B8F"/>
    <w:rsid w:val="00F95633"/>
    <w:rsid w:val="00FC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38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55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5C8"/>
    <w:rPr>
      <w:color w:val="954F72"/>
      <w:u w:val="single"/>
    </w:rPr>
  </w:style>
  <w:style w:type="paragraph" w:customStyle="1" w:styleId="xl65">
    <w:name w:val="xl65"/>
    <w:basedOn w:val="Normal"/>
    <w:rsid w:val="001255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66">
    <w:name w:val="xl66"/>
    <w:basedOn w:val="Normal"/>
    <w:rsid w:val="001255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67">
    <w:name w:val="xl67"/>
    <w:basedOn w:val="Normal"/>
    <w:rsid w:val="001255C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68">
    <w:name w:val="xl68"/>
    <w:basedOn w:val="Normal"/>
    <w:rsid w:val="001255C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69">
    <w:name w:val="xl69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70">
    <w:name w:val="xl70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71">
    <w:name w:val="xl71"/>
    <w:basedOn w:val="Normal"/>
    <w:rsid w:val="001255C8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1255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73">
    <w:name w:val="xl73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74">
    <w:name w:val="xl74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  <w:lang w:eastAsia="sv-SE"/>
    </w:rPr>
  </w:style>
  <w:style w:type="paragraph" w:customStyle="1" w:styleId="xl75">
    <w:name w:val="xl75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color w:val="000000"/>
      <w:sz w:val="20"/>
      <w:szCs w:val="20"/>
      <w:lang w:eastAsia="sv-SE"/>
    </w:rPr>
  </w:style>
  <w:style w:type="paragraph" w:customStyle="1" w:styleId="xl76">
    <w:name w:val="xl76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77">
    <w:name w:val="xl77"/>
    <w:basedOn w:val="Normal"/>
    <w:rsid w:val="001255C8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78">
    <w:name w:val="xl78"/>
    <w:basedOn w:val="Normal"/>
    <w:rsid w:val="001255C8"/>
    <w:pPr>
      <w:pBdr>
        <w:top w:val="single" w:sz="4" w:space="0" w:color="auto"/>
        <w:left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79">
    <w:name w:val="xl79"/>
    <w:basedOn w:val="Normal"/>
    <w:rsid w:val="001255C8"/>
    <w:pPr>
      <w:pBdr>
        <w:top w:val="single" w:sz="4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80">
    <w:name w:val="xl80"/>
    <w:basedOn w:val="Normal"/>
    <w:rsid w:val="001255C8"/>
    <w:pPr>
      <w:pBdr>
        <w:top w:val="single" w:sz="4" w:space="0" w:color="auto"/>
        <w:left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eastAsia="sv-SE"/>
    </w:rPr>
  </w:style>
  <w:style w:type="paragraph" w:customStyle="1" w:styleId="xl81">
    <w:name w:val="xl81"/>
    <w:basedOn w:val="Normal"/>
    <w:rsid w:val="001255C8"/>
    <w:pPr>
      <w:pBdr>
        <w:top w:val="single" w:sz="8" w:space="0" w:color="auto"/>
        <w:left w:val="single" w:sz="12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82">
    <w:name w:val="xl82"/>
    <w:basedOn w:val="Normal"/>
    <w:rsid w:val="001255C8"/>
    <w:pPr>
      <w:pBdr>
        <w:top w:val="single" w:sz="4" w:space="0" w:color="auto"/>
        <w:left w:val="single" w:sz="12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83">
    <w:name w:val="xl83"/>
    <w:basedOn w:val="Normal"/>
    <w:rsid w:val="001255C8"/>
    <w:pPr>
      <w:pBdr>
        <w:top w:val="single" w:sz="4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84">
    <w:name w:val="xl84"/>
    <w:basedOn w:val="Normal"/>
    <w:rsid w:val="001255C8"/>
    <w:pPr>
      <w:pBdr>
        <w:top w:val="single" w:sz="4" w:space="0" w:color="auto"/>
        <w:left w:val="single" w:sz="12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eastAsia="sv-SE"/>
    </w:rPr>
  </w:style>
  <w:style w:type="paragraph" w:customStyle="1" w:styleId="xl85">
    <w:name w:val="xl85"/>
    <w:basedOn w:val="Normal"/>
    <w:rsid w:val="001255C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86">
    <w:name w:val="xl86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87">
    <w:name w:val="xl87"/>
    <w:basedOn w:val="Normal"/>
    <w:rsid w:val="001255C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88">
    <w:name w:val="xl88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89">
    <w:name w:val="xl89"/>
    <w:basedOn w:val="Normal"/>
    <w:rsid w:val="001255C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  <w:lang w:eastAsia="sv-SE"/>
    </w:rPr>
  </w:style>
  <w:style w:type="paragraph" w:customStyle="1" w:styleId="xl90">
    <w:name w:val="xl90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color w:val="000000"/>
      <w:sz w:val="20"/>
      <w:szCs w:val="20"/>
      <w:lang w:eastAsia="sv-SE"/>
    </w:rPr>
  </w:style>
  <w:style w:type="paragraph" w:customStyle="1" w:styleId="xl91">
    <w:name w:val="xl91"/>
    <w:basedOn w:val="Normal"/>
    <w:rsid w:val="001255C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  <w:lang w:eastAsia="sv-SE"/>
    </w:rPr>
  </w:style>
  <w:style w:type="paragraph" w:customStyle="1" w:styleId="xl92">
    <w:name w:val="xl92"/>
    <w:basedOn w:val="Normal"/>
    <w:rsid w:val="001255C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93">
    <w:name w:val="xl93"/>
    <w:basedOn w:val="Normal"/>
    <w:rsid w:val="001255C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94">
    <w:name w:val="xl94"/>
    <w:basedOn w:val="Normal"/>
    <w:rsid w:val="001255C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95">
    <w:name w:val="xl95"/>
    <w:basedOn w:val="Normal"/>
    <w:rsid w:val="001255C8"/>
    <w:pPr>
      <w:pBdr>
        <w:left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96">
    <w:name w:val="xl96"/>
    <w:basedOn w:val="Normal"/>
    <w:rsid w:val="001255C8"/>
    <w:pPr>
      <w:pBdr>
        <w:top w:val="single" w:sz="4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97">
    <w:name w:val="xl97"/>
    <w:basedOn w:val="Normal"/>
    <w:rsid w:val="001255C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98">
    <w:name w:val="xl98"/>
    <w:basedOn w:val="Normal"/>
    <w:rsid w:val="001255C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99">
    <w:name w:val="xl99"/>
    <w:basedOn w:val="Normal"/>
    <w:rsid w:val="001255C8"/>
    <w:pPr>
      <w:pBdr>
        <w:top w:val="single" w:sz="4" w:space="0" w:color="auto"/>
        <w:left w:val="single" w:sz="8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0">
    <w:name w:val="xl100"/>
    <w:basedOn w:val="Normal"/>
    <w:rsid w:val="001255C8"/>
    <w:pPr>
      <w:pBdr>
        <w:top w:val="single" w:sz="4" w:space="0" w:color="auto"/>
        <w:left w:val="single" w:sz="4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  <w:lang w:eastAsia="sv-SE"/>
    </w:rPr>
  </w:style>
  <w:style w:type="paragraph" w:customStyle="1" w:styleId="xl101">
    <w:name w:val="xl101"/>
    <w:basedOn w:val="Normal"/>
    <w:rsid w:val="001255C8"/>
    <w:pPr>
      <w:pBdr>
        <w:top w:val="single" w:sz="8" w:space="0" w:color="auto"/>
        <w:left w:val="single" w:sz="12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2">
    <w:name w:val="xl102"/>
    <w:basedOn w:val="Normal"/>
    <w:rsid w:val="001255C8"/>
    <w:pPr>
      <w:pBdr>
        <w:top w:val="single" w:sz="4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3">
    <w:name w:val="xl103"/>
    <w:basedOn w:val="Normal"/>
    <w:rsid w:val="001255C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4">
    <w:name w:val="xl104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5">
    <w:name w:val="xl105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6">
    <w:name w:val="xl106"/>
    <w:basedOn w:val="Normal"/>
    <w:rsid w:val="001255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7">
    <w:name w:val="xl107"/>
    <w:basedOn w:val="Normal"/>
    <w:rsid w:val="001255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8">
    <w:name w:val="xl108"/>
    <w:basedOn w:val="Normal"/>
    <w:rsid w:val="001255C8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09">
    <w:name w:val="xl109"/>
    <w:basedOn w:val="Normal"/>
    <w:rsid w:val="001255C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0">
    <w:name w:val="xl110"/>
    <w:basedOn w:val="Normal"/>
    <w:rsid w:val="001255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1">
    <w:name w:val="xl111"/>
    <w:basedOn w:val="Normal"/>
    <w:rsid w:val="001255C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2">
    <w:name w:val="xl112"/>
    <w:basedOn w:val="Normal"/>
    <w:rsid w:val="001255C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3">
    <w:name w:val="xl113"/>
    <w:basedOn w:val="Normal"/>
    <w:rsid w:val="001255C8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4">
    <w:name w:val="xl114"/>
    <w:basedOn w:val="Normal"/>
    <w:rsid w:val="001255C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5">
    <w:name w:val="xl115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6">
    <w:name w:val="xl116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7">
    <w:name w:val="xl117"/>
    <w:basedOn w:val="Normal"/>
    <w:rsid w:val="001255C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8">
    <w:name w:val="xl118"/>
    <w:basedOn w:val="Normal"/>
    <w:rsid w:val="001255C8"/>
    <w:pPr>
      <w:pBdr>
        <w:top w:val="single" w:sz="4" w:space="0" w:color="auto"/>
        <w:left w:val="single" w:sz="4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19">
    <w:name w:val="xl119"/>
    <w:basedOn w:val="Normal"/>
    <w:rsid w:val="001255C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0">
    <w:name w:val="xl120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1">
    <w:name w:val="xl121"/>
    <w:basedOn w:val="Normal"/>
    <w:rsid w:val="001255C8"/>
    <w:pPr>
      <w:pBdr>
        <w:left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2">
    <w:name w:val="xl122"/>
    <w:basedOn w:val="Normal"/>
    <w:rsid w:val="001255C8"/>
    <w:pPr>
      <w:pBdr>
        <w:top w:val="single" w:sz="4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3">
    <w:name w:val="xl123"/>
    <w:basedOn w:val="Normal"/>
    <w:rsid w:val="001255C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4">
    <w:name w:val="xl124"/>
    <w:basedOn w:val="Normal"/>
    <w:rsid w:val="001255C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5">
    <w:name w:val="xl125"/>
    <w:basedOn w:val="Normal"/>
    <w:rsid w:val="001255C8"/>
    <w:pPr>
      <w:pBdr>
        <w:top w:val="single" w:sz="4" w:space="0" w:color="auto"/>
        <w:left w:val="single" w:sz="8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6">
    <w:name w:val="xl126"/>
    <w:basedOn w:val="Normal"/>
    <w:rsid w:val="001255C8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7">
    <w:name w:val="xl127"/>
    <w:basedOn w:val="Normal"/>
    <w:rsid w:val="001255C8"/>
    <w:pPr>
      <w:pBdr>
        <w:top w:val="single" w:sz="4" w:space="0" w:color="auto"/>
        <w:left w:val="single" w:sz="4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8">
    <w:name w:val="xl128"/>
    <w:basedOn w:val="Normal"/>
    <w:rsid w:val="001255C8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29">
    <w:name w:val="xl129"/>
    <w:basedOn w:val="Normal"/>
    <w:rsid w:val="001255C8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sv-SE"/>
    </w:rPr>
  </w:style>
  <w:style w:type="paragraph" w:customStyle="1" w:styleId="xl130">
    <w:name w:val="xl130"/>
    <w:basedOn w:val="Normal"/>
    <w:rsid w:val="001255C8"/>
    <w:pPr>
      <w:pBdr>
        <w:top w:val="single" w:sz="8" w:space="0" w:color="auto"/>
        <w:left w:val="single" w:sz="12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8"/>
      <w:szCs w:val="28"/>
      <w:lang w:eastAsia="sv-SE"/>
    </w:rPr>
  </w:style>
  <w:style w:type="paragraph" w:customStyle="1" w:styleId="xl131">
    <w:name w:val="xl131"/>
    <w:basedOn w:val="Normal"/>
    <w:rsid w:val="001255C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2">
    <w:name w:val="xl132"/>
    <w:basedOn w:val="Normal"/>
    <w:rsid w:val="001255C8"/>
    <w:pPr>
      <w:pBdr>
        <w:top w:val="single" w:sz="8" w:space="0" w:color="auto"/>
        <w:left w:val="single" w:sz="4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3">
    <w:name w:val="xl133"/>
    <w:basedOn w:val="Normal"/>
    <w:rsid w:val="001255C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4">
    <w:name w:val="xl134"/>
    <w:basedOn w:val="Normal"/>
    <w:rsid w:val="001255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5">
    <w:name w:val="xl135"/>
    <w:basedOn w:val="Normal"/>
    <w:rsid w:val="001255C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6">
    <w:name w:val="xl136"/>
    <w:basedOn w:val="Normal"/>
    <w:rsid w:val="001255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7">
    <w:name w:val="xl137"/>
    <w:basedOn w:val="Normal"/>
    <w:rsid w:val="001255C8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38">
    <w:name w:val="xl138"/>
    <w:basedOn w:val="Normal"/>
    <w:rsid w:val="001255C8"/>
    <w:pPr>
      <w:pBdr>
        <w:top w:val="single" w:sz="12" w:space="0" w:color="auto"/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8"/>
      <w:szCs w:val="28"/>
      <w:lang w:eastAsia="sv-SE"/>
    </w:rPr>
  </w:style>
  <w:style w:type="paragraph" w:customStyle="1" w:styleId="xl139">
    <w:name w:val="xl139"/>
    <w:basedOn w:val="Normal"/>
    <w:rsid w:val="001255C8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40">
    <w:name w:val="xl140"/>
    <w:basedOn w:val="Normal"/>
    <w:rsid w:val="001255C8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41">
    <w:name w:val="xl141"/>
    <w:basedOn w:val="Normal"/>
    <w:rsid w:val="001255C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42">
    <w:name w:val="xl142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43">
    <w:name w:val="xl143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  <w:style w:type="paragraph" w:customStyle="1" w:styleId="xl144">
    <w:name w:val="xl144"/>
    <w:basedOn w:val="Normal"/>
    <w:rsid w:val="001255C8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5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Andersson</dc:creator>
  <cp:keywords/>
  <dc:description/>
  <cp:lastModifiedBy>MCREDO</cp:lastModifiedBy>
  <cp:revision>9</cp:revision>
  <dcterms:created xsi:type="dcterms:W3CDTF">2019-04-02T09:45:00Z</dcterms:created>
  <dcterms:modified xsi:type="dcterms:W3CDTF">2019-11-02T21:16:00Z</dcterms:modified>
</cp:coreProperties>
</file>